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9453A" w:rsidRPr="0059453A" w:rsidRDefault="00940923" w:rsidP="0059453A">
      <w:pPr>
        <w:spacing w:before="400" w:after="120" w:line="240" w:lineRule="auto"/>
        <w:jc w:val="both"/>
        <w:outlineLvl w:val="0"/>
        <w:rPr>
          <w:rFonts w:ascii="Times New Roman" w:eastAsia="Times New Roman" w:hAnsi="Times New Roman" w:cs="Times New Roman"/>
          <w:b/>
          <w:bCs/>
          <w:kern w:val="36"/>
          <w:sz w:val="48"/>
          <w:szCs w:val="48"/>
        </w:rPr>
      </w:pPr>
      <w:bookmarkStart w:id="0" w:name="_GoBack"/>
      <w:bookmarkEnd w:id="0"/>
      <w:r w:rsidRPr="00940923">
        <w:rPr>
          <w:rFonts w:ascii="Arial" w:eastAsia="Times New Roman" w:hAnsi="Arial" w:cs="Arial"/>
          <w:color w:val="000000"/>
          <w:kern w:val="36"/>
          <w:sz w:val="40"/>
          <w:szCs w:val="40"/>
        </w:rPr>
        <w:t>Description of Additional Supplementary Files</w:t>
      </w:r>
    </w:p>
    <w:p w:rsidR="0059453A" w:rsidRPr="0059453A" w:rsidRDefault="0059453A" w:rsidP="0059453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9453A">
        <w:rPr>
          <w:rFonts w:ascii="Arial" w:eastAsia="Times New Roman" w:hAnsi="Arial" w:cs="Arial"/>
          <w:color w:val="000000"/>
        </w:rPr>
        <w:t>File Name: Supplementary_Data_1.xlsx</w:t>
      </w:r>
    </w:p>
    <w:p w:rsidR="0059453A" w:rsidRPr="0059453A" w:rsidRDefault="0059453A" w:rsidP="0059453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9453A">
        <w:rPr>
          <w:rFonts w:ascii="Arial" w:eastAsia="Times New Roman" w:hAnsi="Arial" w:cs="Arial"/>
          <w:color w:val="000000"/>
        </w:rPr>
        <w:t>Description: Protein-level information</w:t>
      </w:r>
    </w:p>
    <w:p w:rsidR="0059453A" w:rsidRPr="0059453A" w:rsidRDefault="0059453A" w:rsidP="0059453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9453A" w:rsidRPr="0059453A" w:rsidRDefault="0059453A" w:rsidP="0059453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9453A">
        <w:rPr>
          <w:rFonts w:ascii="Arial" w:eastAsia="Times New Roman" w:hAnsi="Arial" w:cs="Arial"/>
          <w:color w:val="000000"/>
        </w:rPr>
        <w:t>File Name: Supplementary_Data_2.xlsx</w:t>
      </w:r>
    </w:p>
    <w:p w:rsidR="0059453A" w:rsidRPr="0059453A" w:rsidRDefault="0059453A" w:rsidP="0059453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9453A">
        <w:rPr>
          <w:rFonts w:ascii="Arial" w:eastAsia="Times New Roman" w:hAnsi="Arial" w:cs="Arial"/>
          <w:color w:val="000000"/>
        </w:rPr>
        <w:t>Description: Peptide-level statistics</w:t>
      </w:r>
    </w:p>
    <w:p w:rsidR="0059453A" w:rsidRPr="0059453A" w:rsidRDefault="0059453A" w:rsidP="0059453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9453A" w:rsidRPr="0059453A" w:rsidRDefault="0059453A" w:rsidP="0059453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9453A">
        <w:rPr>
          <w:rFonts w:ascii="Arial" w:eastAsia="Times New Roman" w:hAnsi="Arial" w:cs="Arial"/>
          <w:color w:val="000000"/>
        </w:rPr>
        <w:t>File Name: Supplementary_Data_3.xlsx</w:t>
      </w:r>
    </w:p>
    <w:p w:rsidR="0059453A" w:rsidRPr="0059453A" w:rsidRDefault="0059453A" w:rsidP="0059453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9453A">
        <w:rPr>
          <w:rFonts w:ascii="Arial" w:eastAsia="Times New Roman" w:hAnsi="Arial" w:cs="Arial"/>
          <w:color w:val="000000"/>
        </w:rPr>
        <w:t xml:space="preserve">Description: Raw data from </w:t>
      </w:r>
      <w:proofErr w:type="spellStart"/>
      <w:r w:rsidRPr="0059453A">
        <w:rPr>
          <w:rFonts w:ascii="Arial" w:eastAsia="Times New Roman" w:hAnsi="Arial" w:cs="Arial"/>
          <w:color w:val="000000"/>
        </w:rPr>
        <w:t>PPToP</w:t>
      </w:r>
      <w:proofErr w:type="spellEnd"/>
    </w:p>
    <w:p w:rsidR="0059453A" w:rsidRPr="0059453A" w:rsidRDefault="0059453A" w:rsidP="0059453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9453A" w:rsidRPr="0059453A" w:rsidRDefault="0059453A" w:rsidP="0059453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9453A">
        <w:rPr>
          <w:rFonts w:ascii="Arial" w:eastAsia="Times New Roman" w:hAnsi="Arial" w:cs="Arial"/>
          <w:color w:val="000000"/>
        </w:rPr>
        <w:t>File Name: Supplementary_Data_4.xlsx</w:t>
      </w:r>
    </w:p>
    <w:p w:rsidR="0059453A" w:rsidRPr="0059453A" w:rsidRDefault="0059453A" w:rsidP="0059453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9453A">
        <w:rPr>
          <w:rFonts w:ascii="Arial" w:eastAsia="Times New Roman" w:hAnsi="Arial" w:cs="Arial"/>
          <w:color w:val="000000"/>
        </w:rPr>
        <w:t>Description: GFP-fusion constructs used</w:t>
      </w:r>
    </w:p>
    <w:p w:rsidR="0059453A" w:rsidRPr="0059453A" w:rsidRDefault="0059453A" w:rsidP="0059453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59453A" w:rsidRPr="0059453A" w:rsidRDefault="0059453A" w:rsidP="0059453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9453A">
        <w:rPr>
          <w:rFonts w:ascii="Arial" w:eastAsia="Times New Roman" w:hAnsi="Arial" w:cs="Arial"/>
          <w:color w:val="000000"/>
        </w:rPr>
        <w:t>File Name: Supplementary_Data_5.xlsx</w:t>
      </w:r>
    </w:p>
    <w:p w:rsidR="0059453A" w:rsidRPr="0059453A" w:rsidRDefault="0059453A" w:rsidP="0059453A">
      <w:pPr>
        <w:spacing w:after="0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9453A">
        <w:rPr>
          <w:rFonts w:ascii="Arial" w:eastAsia="Times New Roman" w:hAnsi="Arial" w:cs="Arial"/>
          <w:color w:val="000000"/>
        </w:rPr>
        <w:t>Description: Key resources</w:t>
      </w:r>
    </w:p>
    <w:p w:rsidR="004B1A85" w:rsidRDefault="004B1A85"/>
    <w:sectPr w:rsidR="004B1A85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96DF2" w:rsidRDefault="00B96DF2" w:rsidP="0059453A">
      <w:pPr>
        <w:spacing w:after="0" w:line="240" w:lineRule="auto"/>
      </w:pPr>
      <w:r>
        <w:separator/>
      </w:r>
    </w:p>
  </w:endnote>
  <w:endnote w:type="continuationSeparator" w:id="0">
    <w:p w:rsidR="00B96DF2" w:rsidRDefault="00B96DF2" w:rsidP="005945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00007843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96DF2" w:rsidRDefault="00B96DF2" w:rsidP="0059453A">
      <w:pPr>
        <w:spacing w:after="0" w:line="240" w:lineRule="auto"/>
      </w:pPr>
      <w:r>
        <w:separator/>
      </w:r>
    </w:p>
  </w:footnote>
  <w:footnote w:type="continuationSeparator" w:id="0">
    <w:p w:rsidR="00B96DF2" w:rsidRDefault="00B96DF2" w:rsidP="005945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9453A" w:rsidRPr="000C0086" w:rsidRDefault="0059453A" w:rsidP="0059453A">
    <w:pPr>
      <w:spacing w:before="240"/>
      <w:jc w:val="right"/>
      <w:rPr>
        <w:color w:val="999999"/>
      </w:rPr>
    </w:pPr>
    <w:r w:rsidRPr="000C0086">
      <w:rPr>
        <w:color w:val="999999"/>
      </w:rPr>
      <w:t>Wiring of phosphorylation during protein maturation</w:t>
    </w:r>
  </w:p>
  <w:p w:rsidR="0059453A" w:rsidRPr="0059453A" w:rsidRDefault="0059453A" w:rsidP="0059453A">
    <w:pPr>
      <w:spacing w:after="240"/>
      <w:jc w:val="right"/>
      <w:rPr>
        <w:color w:val="999999"/>
        <w:lang w:val="fi-FI"/>
      </w:rPr>
    </w:pPr>
    <w:r w:rsidRPr="000C0086">
      <w:rPr>
        <w:i/>
        <w:color w:val="999999"/>
        <w:sz w:val="18"/>
        <w:szCs w:val="18"/>
        <w:lang w:val="fi-FI"/>
      </w:rPr>
      <w:t>Hammarén et Geissen, et al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453A"/>
    <w:rsid w:val="000255A1"/>
    <w:rsid w:val="0011591D"/>
    <w:rsid w:val="00140283"/>
    <w:rsid w:val="00150CCC"/>
    <w:rsid w:val="00160902"/>
    <w:rsid w:val="001C2C4B"/>
    <w:rsid w:val="001D0AC1"/>
    <w:rsid w:val="001D3204"/>
    <w:rsid w:val="001E3BAF"/>
    <w:rsid w:val="00201967"/>
    <w:rsid w:val="00207C31"/>
    <w:rsid w:val="0021060C"/>
    <w:rsid w:val="0021333F"/>
    <w:rsid w:val="002175A7"/>
    <w:rsid w:val="00220490"/>
    <w:rsid w:val="00222B07"/>
    <w:rsid w:val="00230443"/>
    <w:rsid w:val="0023185B"/>
    <w:rsid w:val="00262C66"/>
    <w:rsid w:val="002712FB"/>
    <w:rsid w:val="00292BC5"/>
    <w:rsid w:val="002F3EF9"/>
    <w:rsid w:val="00302E5B"/>
    <w:rsid w:val="00316ED4"/>
    <w:rsid w:val="00323C60"/>
    <w:rsid w:val="00327EF9"/>
    <w:rsid w:val="00333FC1"/>
    <w:rsid w:val="003416D1"/>
    <w:rsid w:val="003828EA"/>
    <w:rsid w:val="003A3110"/>
    <w:rsid w:val="003A7B9F"/>
    <w:rsid w:val="003B69E8"/>
    <w:rsid w:val="003C1977"/>
    <w:rsid w:val="003C6E89"/>
    <w:rsid w:val="003F1DEF"/>
    <w:rsid w:val="00454CB2"/>
    <w:rsid w:val="00461FC6"/>
    <w:rsid w:val="00470663"/>
    <w:rsid w:val="004A52FB"/>
    <w:rsid w:val="004B1A85"/>
    <w:rsid w:val="004B7DCE"/>
    <w:rsid w:val="004C5F77"/>
    <w:rsid w:val="004D0762"/>
    <w:rsid w:val="004D7026"/>
    <w:rsid w:val="004F17CC"/>
    <w:rsid w:val="00501C89"/>
    <w:rsid w:val="00503D0F"/>
    <w:rsid w:val="005445BE"/>
    <w:rsid w:val="00550B70"/>
    <w:rsid w:val="00553678"/>
    <w:rsid w:val="00553946"/>
    <w:rsid w:val="00581B12"/>
    <w:rsid w:val="00582313"/>
    <w:rsid w:val="005839A7"/>
    <w:rsid w:val="00585ADB"/>
    <w:rsid w:val="0059453A"/>
    <w:rsid w:val="005A46F2"/>
    <w:rsid w:val="005B4E50"/>
    <w:rsid w:val="005C1DAE"/>
    <w:rsid w:val="006025BC"/>
    <w:rsid w:val="00604308"/>
    <w:rsid w:val="00612F54"/>
    <w:rsid w:val="00613A08"/>
    <w:rsid w:val="00617A9C"/>
    <w:rsid w:val="006269DF"/>
    <w:rsid w:val="00627ED6"/>
    <w:rsid w:val="00633878"/>
    <w:rsid w:val="006340B2"/>
    <w:rsid w:val="006437A5"/>
    <w:rsid w:val="00651998"/>
    <w:rsid w:val="00676CE6"/>
    <w:rsid w:val="006A16CE"/>
    <w:rsid w:val="006A5D78"/>
    <w:rsid w:val="006C1274"/>
    <w:rsid w:val="0072723D"/>
    <w:rsid w:val="007429BD"/>
    <w:rsid w:val="00757C07"/>
    <w:rsid w:val="00773572"/>
    <w:rsid w:val="007B1558"/>
    <w:rsid w:val="007C4FF9"/>
    <w:rsid w:val="007E14A2"/>
    <w:rsid w:val="007F0FAE"/>
    <w:rsid w:val="0081060D"/>
    <w:rsid w:val="00812193"/>
    <w:rsid w:val="00823DA2"/>
    <w:rsid w:val="0083266F"/>
    <w:rsid w:val="008503CD"/>
    <w:rsid w:val="008837F4"/>
    <w:rsid w:val="008A4E26"/>
    <w:rsid w:val="008D5110"/>
    <w:rsid w:val="008E0557"/>
    <w:rsid w:val="00913DF9"/>
    <w:rsid w:val="00915519"/>
    <w:rsid w:val="00916A32"/>
    <w:rsid w:val="009224E5"/>
    <w:rsid w:val="0092773C"/>
    <w:rsid w:val="00940923"/>
    <w:rsid w:val="00944047"/>
    <w:rsid w:val="009606A6"/>
    <w:rsid w:val="00961C41"/>
    <w:rsid w:val="009658B8"/>
    <w:rsid w:val="00976E55"/>
    <w:rsid w:val="0098480B"/>
    <w:rsid w:val="009901BE"/>
    <w:rsid w:val="009915F9"/>
    <w:rsid w:val="009B4E38"/>
    <w:rsid w:val="009C4BC7"/>
    <w:rsid w:val="009D4332"/>
    <w:rsid w:val="00A067B7"/>
    <w:rsid w:val="00A10733"/>
    <w:rsid w:val="00A1105D"/>
    <w:rsid w:val="00A14E91"/>
    <w:rsid w:val="00A26A24"/>
    <w:rsid w:val="00A342BB"/>
    <w:rsid w:val="00A36B03"/>
    <w:rsid w:val="00A41B5F"/>
    <w:rsid w:val="00A5020A"/>
    <w:rsid w:val="00A54C53"/>
    <w:rsid w:val="00A77F33"/>
    <w:rsid w:val="00A8216A"/>
    <w:rsid w:val="00A9320C"/>
    <w:rsid w:val="00A9715D"/>
    <w:rsid w:val="00AA5B3E"/>
    <w:rsid w:val="00AB2097"/>
    <w:rsid w:val="00AC0EA1"/>
    <w:rsid w:val="00AC4593"/>
    <w:rsid w:val="00AE60A2"/>
    <w:rsid w:val="00AE6761"/>
    <w:rsid w:val="00AE73E9"/>
    <w:rsid w:val="00AE7573"/>
    <w:rsid w:val="00B21916"/>
    <w:rsid w:val="00B33AB4"/>
    <w:rsid w:val="00B4431A"/>
    <w:rsid w:val="00B7507B"/>
    <w:rsid w:val="00B96DF2"/>
    <w:rsid w:val="00BA4547"/>
    <w:rsid w:val="00BB4943"/>
    <w:rsid w:val="00BC3DB3"/>
    <w:rsid w:val="00C018BC"/>
    <w:rsid w:val="00C11865"/>
    <w:rsid w:val="00C14AD7"/>
    <w:rsid w:val="00C40185"/>
    <w:rsid w:val="00C870AD"/>
    <w:rsid w:val="00CC5BEC"/>
    <w:rsid w:val="00CD752A"/>
    <w:rsid w:val="00CE719E"/>
    <w:rsid w:val="00D01E2E"/>
    <w:rsid w:val="00D2716C"/>
    <w:rsid w:val="00D50019"/>
    <w:rsid w:val="00D87DC8"/>
    <w:rsid w:val="00DA4344"/>
    <w:rsid w:val="00DE5882"/>
    <w:rsid w:val="00DE6992"/>
    <w:rsid w:val="00E15446"/>
    <w:rsid w:val="00E222C3"/>
    <w:rsid w:val="00E2411B"/>
    <w:rsid w:val="00E26234"/>
    <w:rsid w:val="00E54187"/>
    <w:rsid w:val="00E544C6"/>
    <w:rsid w:val="00E74921"/>
    <w:rsid w:val="00E8004C"/>
    <w:rsid w:val="00E85E86"/>
    <w:rsid w:val="00EA2EB3"/>
    <w:rsid w:val="00EA77A2"/>
    <w:rsid w:val="00F01385"/>
    <w:rsid w:val="00F14FA4"/>
    <w:rsid w:val="00F21F0E"/>
    <w:rsid w:val="00F63BB8"/>
    <w:rsid w:val="00F77236"/>
    <w:rsid w:val="00FA29B4"/>
    <w:rsid w:val="00FA7746"/>
    <w:rsid w:val="00FA7D2A"/>
    <w:rsid w:val="00FB0EF0"/>
    <w:rsid w:val="00FC0D4B"/>
    <w:rsid w:val="00FD6E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B5A0C4"/>
  <w15:chartTrackingRefBased/>
  <w15:docId w15:val="{243104CB-5CBE-40E8-9054-36EB95AD8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9453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9453A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rmalWeb">
    <w:name w:val="Normal (Web)"/>
    <w:basedOn w:val="Normal"/>
    <w:uiPriority w:val="99"/>
    <w:semiHidden/>
    <w:unhideWhenUsed/>
    <w:rsid w:val="005945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5945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453A"/>
  </w:style>
  <w:style w:type="paragraph" w:styleId="Footer">
    <w:name w:val="footer"/>
    <w:basedOn w:val="Normal"/>
    <w:link w:val="FooterChar"/>
    <w:uiPriority w:val="99"/>
    <w:unhideWhenUsed/>
    <w:rsid w:val="0059453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45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098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1</Words>
  <Characters>352</Characters>
  <Application>Microsoft Office Word</Application>
  <DocSecurity>0</DocSecurity>
  <Lines>2</Lines>
  <Paragraphs>1</Paragraphs>
  <ScaleCrop>false</ScaleCrop>
  <Company/>
  <LinksUpToDate>false</LinksUpToDate>
  <CharactersWithSpaces>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k Hammaren</dc:creator>
  <cp:keywords/>
  <dc:description/>
  <cp:lastModifiedBy>Henrik Hammaren</cp:lastModifiedBy>
  <cp:revision>2</cp:revision>
  <dcterms:created xsi:type="dcterms:W3CDTF">2022-11-14T15:06:00Z</dcterms:created>
  <dcterms:modified xsi:type="dcterms:W3CDTF">2022-11-14T15:06:00Z</dcterms:modified>
</cp:coreProperties>
</file>